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56149" w14:textId="2E824638" w:rsidR="0051567B" w:rsidRDefault="0051567B" w:rsidP="0051567B">
      <w:pPr>
        <w:pStyle w:val="Heading2"/>
        <w:rPr>
          <w:rFonts w:ascii="Times New Roman" w:hAnsi="Times New Roman" w:cs="Times New Roman"/>
          <w:b/>
          <w:bCs/>
          <w:sz w:val="22"/>
          <w:szCs w:val="22"/>
        </w:rPr>
      </w:pPr>
      <w:r w:rsidRPr="002239F9">
        <w:rPr>
          <w:rFonts w:ascii="Times New Roman" w:hAnsi="Times New Roman" w:cs="Times New Roman"/>
          <w:b/>
          <w:bCs/>
          <w:sz w:val="22"/>
          <w:szCs w:val="22"/>
        </w:rPr>
        <w:t>S11 Table. Net health benefit and net monetary benefit of alternative strategies [subgroups].</w:t>
      </w:r>
    </w:p>
    <w:p w14:paraId="56CCABA8" w14:textId="77777777" w:rsidR="002239F9" w:rsidRPr="002239F9" w:rsidRDefault="002239F9" w:rsidP="002239F9"/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"/>
        <w:gridCol w:w="1217"/>
        <w:gridCol w:w="850"/>
        <w:gridCol w:w="851"/>
        <w:gridCol w:w="992"/>
        <w:gridCol w:w="1417"/>
        <w:gridCol w:w="851"/>
        <w:gridCol w:w="850"/>
        <w:gridCol w:w="1134"/>
        <w:gridCol w:w="851"/>
      </w:tblGrid>
      <w:tr w:rsidR="0051567B" w:rsidRPr="002239F9" w14:paraId="3F393FAC" w14:textId="77777777" w:rsidTr="00F67EAE"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81FB98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Strateg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19DDA66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Inc.</w:t>
            </w:r>
          </w:p>
          <w:p w14:paraId="0FD04F47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QAL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57E1090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Inc.</w:t>
            </w:r>
          </w:p>
          <w:p w14:paraId="104E3FE1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Cost (£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4F54CDE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ICER</w:t>
            </w:r>
          </w:p>
          <w:p w14:paraId="7192A7FA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(£/QALY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2431F07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Point estimate quadrant^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0A171A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NHB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2505D5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NM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15D7780" w14:textId="77777777" w:rsidR="0051567B" w:rsidRPr="002239F9" w:rsidRDefault="0051567B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Pop. NHB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9BE2909" w14:textId="77777777" w:rsidR="0051567B" w:rsidRPr="002239F9" w:rsidRDefault="0051567B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Rank*</w:t>
            </w:r>
          </w:p>
        </w:tc>
      </w:tr>
      <w:tr w:rsidR="0051567B" w:rsidRPr="002239F9" w14:paraId="45E9D336" w14:textId="77777777" w:rsidTr="00F67EAE">
        <w:tc>
          <w:tcPr>
            <w:tcW w:w="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4C7790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938D22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All patient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99FF36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E07464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5.3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DDD587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-£1,92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557488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: Domina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64731B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A08349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£63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D9755E" w14:textId="77777777" w:rsidR="0051567B" w:rsidRPr="002239F9" w:rsidRDefault="0051567B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£2,386,30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786C91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567B" w:rsidRPr="002239F9" w14:paraId="7117350C" w14:textId="77777777" w:rsidTr="00F67EAE">
        <w:tc>
          <w:tcPr>
            <w:tcW w:w="3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58A4F8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01BD9C95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Age≥7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622CB57A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683AEFBF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.1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80C6ED8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-£4,81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500522FE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: Dominan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1C51E6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97EC66A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£9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F8E8CAC" w14:textId="77777777" w:rsidR="0051567B" w:rsidRPr="002239F9" w:rsidRDefault="0051567B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£158,36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AB79D37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1567B" w:rsidRPr="002239F9" w14:paraId="530C3100" w14:textId="77777777" w:rsidTr="00F67EAE">
        <w:tc>
          <w:tcPr>
            <w:tcW w:w="3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5B071F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192CEA2F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Age&lt;7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6B20D035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64E077DD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.3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26347CF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£2,54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05C6809B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407AD3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3B4B330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£1,5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64B1DAB" w14:textId="77777777" w:rsidR="0051567B" w:rsidRPr="002239F9" w:rsidRDefault="0051567B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£3,358,1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ABDEBCF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1567B" w:rsidRPr="002239F9" w14:paraId="25552398" w14:textId="77777777" w:rsidTr="00F67EAE">
        <w:tc>
          <w:tcPr>
            <w:tcW w:w="3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C0ADCF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1BD8ABC1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WS 0-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6241BE83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0F3698A9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C8B428B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£25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45849C59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6ED19C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56C07E4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£65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7794D7" w14:textId="77777777" w:rsidR="0051567B" w:rsidRPr="002239F9" w:rsidRDefault="0051567B" w:rsidP="00F67EAE">
            <w:pPr>
              <w:pStyle w:val="NoSpacing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£1,223,38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295BBDE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567B" w:rsidRPr="002239F9" w14:paraId="72B785CA" w14:textId="77777777" w:rsidTr="00F67EAE">
        <w:tc>
          <w:tcPr>
            <w:tcW w:w="343" w:type="dxa"/>
            <w:shd w:val="clear" w:color="auto" w:fill="auto"/>
            <w:vAlign w:val="center"/>
          </w:tcPr>
          <w:p w14:paraId="4E433FEE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1217" w:type="dxa"/>
          </w:tcPr>
          <w:p w14:paraId="04F872C5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WS 3+</w:t>
            </w:r>
          </w:p>
        </w:tc>
        <w:tc>
          <w:tcPr>
            <w:tcW w:w="850" w:type="dxa"/>
            <w:vAlign w:val="bottom"/>
          </w:tcPr>
          <w:p w14:paraId="4A5792DB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9</w:t>
            </w:r>
          </w:p>
        </w:tc>
        <w:tc>
          <w:tcPr>
            <w:tcW w:w="851" w:type="dxa"/>
            <w:vAlign w:val="bottom"/>
          </w:tcPr>
          <w:p w14:paraId="1CA9CA9B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5.44</w:t>
            </w:r>
          </w:p>
        </w:tc>
        <w:tc>
          <w:tcPr>
            <w:tcW w:w="992" w:type="dxa"/>
          </w:tcPr>
          <w:p w14:paraId="38CE5721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£3,300</w:t>
            </w:r>
          </w:p>
        </w:tc>
        <w:tc>
          <w:tcPr>
            <w:tcW w:w="1417" w:type="dxa"/>
            <w:vAlign w:val="bottom"/>
          </w:tcPr>
          <w:p w14:paraId="5EF15704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: Dominant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BA41FF9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02</w:t>
            </w:r>
          </w:p>
        </w:tc>
        <w:tc>
          <w:tcPr>
            <w:tcW w:w="850" w:type="dxa"/>
            <w:shd w:val="clear" w:color="auto" w:fill="auto"/>
          </w:tcPr>
          <w:p w14:paraId="126B8666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£603</w:t>
            </w:r>
          </w:p>
        </w:tc>
        <w:tc>
          <w:tcPr>
            <w:tcW w:w="1134" w:type="dxa"/>
          </w:tcPr>
          <w:p w14:paraId="420FC31B" w14:textId="77777777" w:rsidR="0051567B" w:rsidRPr="002239F9" w:rsidRDefault="0051567B" w:rsidP="00F67EAE">
            <w:pPr>
              <w:pStyle w:val="NoSpacing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£1,148,555</w:t>
            </w:r>
          </w:p>
        </w:tc>
        <w:tc>
          <w:tcPr>
            <w:tcW w:w="851" w:type="dxa"/>
          </w:tcPr>
          <w:p w14:paraId="71BCCAA8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567B" w:rsidRPr="002239F9" w14:paraId="56156AA3" w14:textId="77777777" w:rsidTr="00F67EAE">
        <w:tc>
          <w:tcPr>
            <w:tcW w:w="343" w:type="dxa"/>
            <w:shd w:val="clear" w:color="auto" w:fill="auto"/>
            <w:vAlign w:val="center"/>
          </w:tcPr>
          <w:p w14:paraId="059492D8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1217" w:type="dxa"/>
          </w:tcPr>
          <w:p w14:paraId="2FD210B5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NEWS &lt;6</w:t>
            </w:r>
          </w:p>
        </w:tc>
        <w:tc>
          <w:tcPr>
            <w:tcW w:w="850" w:type="dxa"/>
            <w:vAlign w:val="bottom"/>
          </w:tcPr>
          <w:p w14:paraId="28D7B7FD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5</w:t>
            </w:r>
          </w:p>
        </w:tc>
        <w:tc>
          <w:tcPr>
            <w:tcW w:w="851" w:type="dxa"/>
            <w:vAlign w:val="bottom"/>
          </w:tcPr>
          <w:p w14:paraId="76BA1C47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45</w:t>
            </w:r>
          </w:p>
        </w:tc>
        <w:tc>
          <w:tcPr>
            <w:tcW w:w="992" w:type="dxa"/>
          </w:tcPr>
          <w:p w14:paraId="5CDBD8E9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-£386</w:t>
            </w:r>
          </w:p>
        </w:tc>
        <w:tc>
          <w:tcPr>
            <w:tcW w:w="1417" w:type="dxa"/>
            <w:vAlign w:val="bottom"/>
          </w:tcPr>
          <w:p w14:paraId="791D4C11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: Dominant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3FC17D1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2</w:t>
            </w:r>
          </w:p>
        </w:tc>
        <w:tc>
          <w:tcPr>
            <w:tcW w:w="850" w:type="dxa"/>
            <w:shd w:val="clear" w:color="auto" w:fill="auto"/>
          </w:tcPr>
          <w:p w14:paraId="292A9FA5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£764</w:t>
            </w:r>
          </w:p>
        </w:tc>
        <w:tc>
          <w:tcPr>
            <w:tcW w:w="1134" w:type="dxa"/>
          </w:tcPr>
          <w:p w14:paraId="633B3403" w14:textId="77777777" w:rsidR="0051567B" w:rsidRPr="002239F9" w:rsidRDefault="0051567B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£2,302,633</w:t>
            </w:r>
          </w:p>
        </w:tc>
        <w:tc>
          <w:tcPr>
            <w:tcW w:w="851" w:type="dxa"/>
          </w:tcPr>
          <w:p w14:paraId="71474455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1567B" w:rsidRPr="002239F9" w14:paraId="00223BDA" w14:textId="77777777" w:rsidTr="00F67EAE">
        <w:tc>
          <w:tcPr>
            <w:tcW w:w="3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A8CF80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7D2D24A2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NEWS 6+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47E35177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6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76B90A62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2.5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3D04EBC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£3,26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596942F5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3AA7D7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3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345C018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-£26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5E71C28" w14:textId="77777777" w:rsidR="0051567B" w:rsidRPr="002239F9" w:rsidRDefault="0051567B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-£194,37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E2FF04B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≠CE</w:t>
            </w:r>
          </w:p>
        </w:tc>
      </w:tr>
      <w:tr w:rsidR="0051567B" w:rsidRPr="002239F9" w14:paraId="66AFF903" w14:textId="77777777" w:rsidTr="00F67EAE">
        <w:tc>
          <w:tcPr>
            <w:tcW w:w="343" w:type="dxa"/>
            <w:tcBorders>
              <w:top w:val="single" w:sz="4" w:space="0" w:color="auto"/>
            </w:tcBorders>
            <w:vAlign w:val="center"/>
          </w:tcPr>
          <w:p w14:paraId="3C5EBC10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19618F8D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ICD 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4ECCDF00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2493E77B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8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242369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-£19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5A6F6928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: Dominan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7F220097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67D919F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£1,42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4868D7" w14:textId="77777777" w:rsidR="0051567B" w:rsidRPr="002239F9" w:rsidRDefault="0051567B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£2,449,40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6EABF0C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1567B" w:rsidRPr="002239F9" w14:paraId="438B2431" w14:textId="77777777" w:rsidTr="00F67EAE">
        <w:tc>
          <w:tcPr>
            <w:tcW w:w="343" w:type="dxa"/>
            <w:vAlign w:val="center"/>
          </w:tcPr>
          <w:p w14:paraId="07F0D723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217" w:type="dxa"/>
          </w:tcPr>
          <w:p w14:paraId="3D7A1489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ICD 11</w:t>
            </w:r>
          </w:p>
        </w:tc>
        <w:tc>
          <w:tcPr>
            <w:tcW w:w="850" w:type="dxa"/>
            <w:vAlign w:val="bottom"/>
          </w:tcPr>
          <w:p w14:paraId="0F7295CD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1</w:t>
            </w:r>
          </w:p>
        </w:tc>
        <w:tc>
          <w:tcPr>
            <w:tcW w:w="851" w:type="dxa"/>
            <w:vAlign w:val="bottom"/>
          </w:tcPr>
          <w:p w14:paraId="39E99EA2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.03</w:t>
            </w:r>
          </w:p>
        </w:tc>
        <w:tc>
          <w:tcPr>
            <w:tcW w:w="992" w:type="dxa"/>
          </w:tcPr>
          <w:p w14:paraId="5277796D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£4,313</w:t>
            </w:r>
          </w:p>
        </w:tc>
        <w:tc>
          <w:tcPr>
            <w:tcW w:w="1417" w:type="dxa"/>
            <w:vAlign w:val="bottom"/>
          </w:tcPr>
          <w:p w14:paraId="4C7A3CDD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851" w:type="dxa"/>
            <w:vAlign w:val="bottom"/>
          </w:tcPr>
          <w:p w14:paraId="087DC434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3</w:t>
            </w:r>
          </w:p>
        </w:tc>
        <w:tc>
          <w:tcPr>
            <w:tcW w:w="850" w:type="dxa"/>
          </w:tcPr>
          <w:p w14:paraId="5BDCB12B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£1,226</w:t>
            </w:r>
          </w:p>
        </w:tc>
        <w:tc>
          <w:tcPr>
            <w:tcW w:w="1134" w:type="dxa"/>
          </w:tcPr>
          <w:p w14:paraId="3C8593E4" w14:textId="77777777" w:rsidR="0051567B" w:rsidRPr="002239F9" w:rsidRDefault="0051567B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£1,157,004</w:t>
            </w:r>
          </w:p>
        </w:tc>
        <w:tc>
          <w:tcPr>
            <w:tcW w:w="851" w:type="dxa"/>
          </w:tcPr>
          <w:p w14:paraId="6B87606D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1567B" w:rsidRPr="002239F9" w14:paraId="3B609B6C" w14:textId="77777777" w:rsidTr="00F67EAE">
        <w:tc>
          <w:tcPr>
            <w:tcW w:w="343" w:type="dxa"/>
            <w:tcBorders>
              <w:bottom w:val="single" w:sz="4" w:space="0" w:color="auto"/>
            </w:tcBorders>
            <w:vAlign w:val="center"/>
          </w:tcPr>
          <w:p w14:paraId="4BF84989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0F29EF87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 xml:space="preserve">ICD Other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56D6D0F4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0A1B025A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.4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935E4C7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£9,14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339674F8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2E121D4B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7FA9FDD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£18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4D39E0E" w14:textId="77777777" w:rsidR="0051567B" w:rsidRPr="002239F9" w:rsidRDefault="0051567B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£163,87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5633E7A" w14:textId="77777777" w:rsidR="0051567B" w:rsidRPr="002239F9" w:rsidRDefault="0051567B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239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0437548E" w14:textId="77777777" w:rsidR="0051567B" w:rsidRPr="002239F9" w:rsidRDefault="0051567B" w:rsidP="0051567B">
      <w:pPr>
        <w:rPr>
          <w:rFonts w:ascii="Times New Roman" w:hAnsi="Times New Roman" w:cs="Times New Roman"/>
          <w:sz w:val="20"/>
          <w:szCs w:val="20"/>
        </w:rPr>
      </w:pPr>
      <w:r w:rsidRPr="002239F9">
        <w:rPr>
          <w:rFonts w:ascii="Times New Roman" w:hAnsi="Times New Roman" w:cs="Times New Roman"/>
          <w:i/>
          <w:iCs/>
          <w:sz w:val="20"/>
          <w:szCs w:val="20"/>
        </w:rPr>
        <w:t xml:space="preserve">Note. </w:t>
      </w:r>
      <w:r w:rsidRPr="002239F9">
        <w:rPr>
          <w:rFonts w:ascii="Times New Roman" w:hAnsi="Times New Roman" w:cs="Times New Roman"/>
          <w:sz w:val="20"/>
          <w:szCs w:val="20"/>
        </w:rPr>
        <w:t>ICER Incremental cost-effectiveness ratio (extra cost per extra unit of health effect); MHB Net Health Benefit; NMB Net Monetary benefit. Pop. NMB, Population Net Monetary Benefit = NMB*n, where n=subgroup size. ^ SE: South-east (IGS more health gain at lower cost) = DOMINANT; NE: North-east (IGS more health gain but more expensive); SW: South-west (IGS lower cost but poorer health outcome).  * Rank 1=relatively more cost-effective at the £20,000 / QALY threshold; ≠CE not cost-effective.</w:t>
      </w:r>
    </w:p>
    <w:p w14:paraId="11FEB747" w14:textId="77777777" w:rsidR="005C6B1C" w:rsidRDefault="005C6B1C"/>
    <w:sectPr w:rsidR="005C6B1C" w:rsidSect="005156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67B"/>
    <w:rsid w:val="002239F9"/>
    <w:rsid w:val="0051567B"/>
    <w:rsid w:val="005C6B1C"/>
    <w:rsid w:val="0072336F"/>
    <w:rsid w:val="00DE7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E3078"/>
  <w15:chartTrackingRefBased/>
  <w15:docId w15:val="{1CAE8F34-42F2-4FD4-BD78-7984F05B6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67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567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1567B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table" w:styleId="TableGrid">
    <w:name w:val="Table Grid"/>
    <w:basedOn w:val="TableNormal"/>
    <w:uiPriority w:val="39"/>
    <w:rsid w:val="005156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1567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6</Characters>
  <Application>Microsoft Office Word</Application>
  <DocSecurity>0</DocSecurity>
  <Lines>9</Lines>
  <Paragraphs>2</Paragraphs>
  <ScaleCrop>false</ScaleCrop>
  <Company>Prifysgol Bangor University</Company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olmes (Staff)</dc:creator>
  <cp:keywords/>
  <dc:description/>
  <cp:lastModifiedBy>Emily Holmes (Staff)</cp:lastModifiedBy>
  <cp:revision>2</cp:revision>
  <dcterms:created xsi:type="dcterms:W3CDTF">2023-07-23T10:26:00Z</dcterms:created>
  <dcterms:modified xsi:type="dcterms:W3CDTF">2023-07-23T10:46:00Z</dcterms:modified>
</cp:coreProperties>
</file>